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CEB10" w14:textId="77383DC4" w:rsidR="000B6C0D" w:rsidRDefault="000B6C0D" w:rsidP="000B6C0D">
      <w:pPr>
        <w:spacing w:after="0"/>
        <w:rPr>
          <w:i/>
        </w:rPr>
      </w:pPr>
      <w:r>
        <w:rPr>
          <w:i/>
        </w:rPr>
        <w:t xml:space="preserve">Table S1: Measured </w:t>
      </w:r>
      <w:r w:rsidRPr="00530E32">
        <w:rPr>
          <w:i/>
        </w:rPr>
        <w:t>density of the solution of anisole in ethyl acetate versus the weight fraction</w:t>
      </w:r>
      <w:r w:rsidR="001459AF">
        <w:rPr>
          <w:i/>
        </w:rPr>
        <w:t xml:space="preserve"> w between 0 and 0</w:t>
      </w:r>
      <w:r w:rsidR="008F6BE7">
        <w:rPr>
          <w:i/>
        </w:rPr>
        <w:t>,</w:t>
      </w:r>
      <w:r w:rsidR="001459AF">
        <w:rPr>
          <w:i/>
        </w:rPr>
        <w:t>0129</w:t>
      </w:r>
      <w:r w:rsidRPr="00530E32">
        <w:rPr>
          <w:i/>
        </w:rPr>
        <w:t xml:space="preserve"> of the solute </w:t>
      </w:r>
      <w:r>
        <w:rPr>
          <w:i/>
        </w:rPr>
        <w:t xml:space="preserve">between </w:t>
      </w:r>
      <w:r w:rsidRPr="00530E32">
        <w:rPr>
          <w:i/>
        </w:rPr>
        <w:t>258 K and 348 K</w:t>
      </w:r>
      <w:r w:rsidR="008F6BE7">
        <w:rPr>
          <w:i/>
        </w:rPr>
        <w:t>.</w:t>
      </w:r>
      <w:bookmarkStart w:id="0" w:name="_GoBack"/>
      <w:bookmarkEnd w:id="0"/>
      <w:r>
        <w:rPr>
          <w:i/>
        </w:rPr>
        <w:t xml:space="preserve"> The densities are given as kg/m</w:t>
      </w:r>
      <w:r w:rsidRPr="008864E3">
        <w:rPr>
          <w:i/>
          <w:vertAlign w:val="superscript"/>
        </w:rPr>
        <w:t>3</w:t>
      </w:r>
      <w:r w:rsidR="008F6BE7">
        <w:rPr>
          <w:i/>
        </w:rPr>
        <w:t>.</w:t>
      </w:r>
    </w:p>
    <w:p w14:paraId="3382D041" w14:textId="77777777" w:rsidR="000B6C0D" w:rsidRDefault="000B6C0D" w:rsidP="000B6C0D">
      <w:pPr>
        <w:spacing w:after="0"/>
        <w:rPr>
          <w:i/>
        </w:rPr>
      </w:pP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EE3622" w:rsidRPr="00EE3622" w14:paraId="65472E63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970155" w14:textId="2C1E6236" w:rsidR="00EE3622" w:rsidRPr="007C6393" w:rsidRDefault="007C6393" w:rsidP="007C63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1AFC6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521C8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1CBBA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5815B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5E6B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B1077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79672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764EA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B44B8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C3B20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915A6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29</w:t>
            </w:r>
          </w:p>
        </w:tc>
      </w:tr>
      <w:tr w:rsidR="00EE3622" w:rsidRPr="00EE3622" w14:paraId="5259FACD" w14:textId="77777777" w:rsidTr="007C6393">
        <w:trPr>
          <w:trHeight w:val="279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CB728A" w14:textId="09BD962D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F60B8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6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24E30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6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266B2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6,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EA328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6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A2349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7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C7ADB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6,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6015C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7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314EE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7,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AC262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7,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401E7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7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DD06C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7,72</w:t>
            </w:r>
          </w:p>
        </w:tc>
      </w:tr>
      <w:tr w:rsidR="00EE3622" w:rsidRPr="00EE3622" w14:paraId="1F66E8F2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F763B6" w14:textId="5DA66BC9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5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B923C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4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9E109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4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EE2F8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4,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A2A90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4,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3C7BD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4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66D2D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4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B2B09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4,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2D2C5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5,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0B6BF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5,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3897B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5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22781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5,36</w:t>
            </w:r>
          </w:p>
        </w:tc>
      </w:tr>
      <w:tr w:rsidR="00EE3622" w:rsidRPr="00EE3622" w14:paraId="534919B9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0361C8" w14:textId="16C6C7A1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CB15A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1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0A023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0365A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5E71B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3D0AA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CDFFE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DF485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E6078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BB46B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94CCA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2,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7CB56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3,01</w:t>
            </w:r>
          </w:p>
        </w:tc>
      </w:tr>
      <w:tr w:rsidR="00EE3622" w:rsidRPr="00EE3622" w14:paraId="083DDBA8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6CA31A" w14:textId="0A748052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B9EE9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9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020D8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9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CD367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9,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AED9A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9,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E1C46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9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37716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0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05CCF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0,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95E09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0,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D5392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0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FE472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0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FCE08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0,63</w:t>
            </w:r>
          </w:p>
        </w:tc>
      </w:tr>
      <w:tr w:rsidR="00EE3622" w:rsidRPr="00EE3622" w14:paraId="12B678FC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207C3F" w14:textId="6118E6B8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214B49E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16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605F655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2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46C03B9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3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57BBAA8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51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558B167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5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53E9263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72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326B460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8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58692ED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96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5635BFF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7,9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6712883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8,22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14:paraId="4CFFF71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8,27</w:t>
            </w:r>
          </w:p>
        </w:tc>
      </w:tr>
      <w:tr w:rsidR="00EE3622" w:rsidRPr="00EE3622" w14:paraId="28FD8511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4C104B" w14:textId="31EB153B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1A08A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4,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CACEC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4,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6C6A0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4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2CB3C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F9072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94F9D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41017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E34A1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9D3B5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FAC92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02E44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5,89</w:t>
            </w:r>
          </w:p>
        </w:tc>
      </w:tr>
      <w:tr w:rsidR="00EE3622" w:rsidRPr="00EE3622" w14:paraId="391DB2EF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E692E7" w14:textId="11764598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5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9E647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2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80D3B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2,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46ECF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2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FCD54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2,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8E1A8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2,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9D30F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2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6C783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3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4C422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3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919A4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3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D912D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3,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B411D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3,51</w:t>
            </w:r>
          </w:p>
        </w:tc>
      </w:tr>
      <w:tr w:rsidR="00EE3622" w:rsidRPr="00EE3622" w14:paraId="0BAD6682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665364" w14:textId="3C9DC13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99F1A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9,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D7803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5E5F7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81864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099CD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D3141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B769D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65082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F64A8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0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95399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1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D0147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1,13</w:t>
            </w:r>
          </w:p>
        </w:tc>
      </w:tr>
      <w:tr w:rsidR="00EE3622" w:rsidRPr="00EE3622" w14:paraId="68E7235A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423DD4" w14:textId="22CFAB76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AB52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7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134E8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7,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B9BE2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7,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C0E84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7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9B231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8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9EE20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8,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52263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8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911FF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8,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84169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8,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6403E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8,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6E62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8,74</w:t>
            </w:r>
          </w:p>
        </w:tc>
      </w:tr>
      <w:tr w:rsidR="00EE3622" w:rsidRPr="00EE3622" w14:paraId="3C499DAB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4429B6" w14:textId="340172DF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00E1D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5,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E3D95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5,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15538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5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31DB1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5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AE45D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5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BB009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5,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12311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5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F30F5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6,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A01C0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6,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5F09F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6,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0DF3A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6,34</w:t>
            </w:r>
          </w:p>
        </w:tc>
      </w:tr>
      <w:tr w:rsidR="00EE3622" w:rsidRPr="00EE3622" w14:paraId="5F892808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328BF3" w14:textId="4E9A04C5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2FD98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2,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B8A10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2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07527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2,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F4071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C1142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30419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50202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ED84A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0601E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831C6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E6A65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3,94</w:t>
            </w:r>
          </w:p>
        </w:tc>
      </w:tr>
      <w:tr w:rsidR="00EE3622" w:rsidRPr="00EE3622" w14:paraId="7E6670EE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D1AA7A" w14:textId="2D171BF6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5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85CF8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0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784E2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0,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5A362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0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DB90A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0,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48B8B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0,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E26BB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0,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4A35D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1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00A9C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1,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7E69B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1,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A9BE2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1,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F1055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1,54</w:t>
            </w:r>
          </w:p>
        </w:tc>
      </w:tr>
      <w:tr w:rsidR="00EE3622" w:rsidRPr="00EE3622" w14:paraId="0A2B5274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075F9C" w14:textId="763C69A0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EBB4F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7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8A6B0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37E83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D3900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49DF0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FE9C2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B9B1B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E313F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80E9C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8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95605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9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9DDCC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9,13</w:t>
            </w:r>
          </w:p>
        </w:tc>
      </w:tr>
      <w:tr w:rsidR="00EE3622" w:rsidRPr="00EE3622" w14:paraId="737E05D5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06DA5F" w14:textId="37C06C0F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F44B2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5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F2D19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5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5F1B7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5,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AE8CD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5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5EB6D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5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98B3D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6,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38FEB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6,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91E11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6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752B4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6,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0A79F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6,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F6E36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6,72</w:t>
            </w:r>
          </w:p>
        </w:tc>
      </w:tr>
      <w:tr w:rsidR="00EE3622" w:rsidRPr="00EE3622" w14:paraId="0C8629A8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B2B769" w14:textId="146608BA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331AE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9AD42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C9884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7ECB4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499D2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E3DF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3B853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737FE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FF903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3,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4CAE7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4,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CE5B0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4,30</w:t>
            </w:r>
          </w:p>
        </w:tc>
      </w:tr>
      <w:tr w:rsidR="00EE3622" w:rsidRPr="00EE3622" w14:paraId="0CAE9BA0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F8C1EA" w14:textId="4DF0150D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33E41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0,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C2BF3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0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2D9D6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0,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FC7A1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E5BAD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3DEA8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5B12C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EB94E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BB9E5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B6030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9E65A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1,88</w:t>
            </w:r>
          </w:p>
        </w:tc>
      </w:tr>
      <w:tr w:rsidR="00EE3622" w:rsidRPr="00EE3622" w14:paraId="3F6069B5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950871" w14:textId="3BC69643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5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719D2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8,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A7EE8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8,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75FAB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8,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204A9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8,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DA9CA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8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B9BBE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8,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69FD4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9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25A85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9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B6EF0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9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FC19C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9,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7609B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9,45</w:t>
            </w:r>
          </w:p>
        </w:tc>
      </w:tr>
      <w:tr w:rsidR="00EE3622" w:rsidRPr="00EE3622" w14:paraId="0C2960E8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C41A9E" w14:textId="4FC37AEA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3E25B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5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ADE1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5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66D9B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BA442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D45DE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22944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9F0DD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E36EE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21DCA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19A31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6,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938A3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7,01</w:t>
            </w:r>
          </w:p>
        </w:tc>
      </w:tr>
      <w:tr w:rsidR="00EE3622" w:rsidRPr="00EE3622" w14:paraId="460A58E9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7555C" w14:textId="10C41829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12834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3,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4371B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3,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6D7BE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3,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37164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3,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5E4E9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3,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FA354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3,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D9A0C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4,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F9EBE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4,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DBCF3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4,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A84F3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4,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F39E3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4,57</w:t>
            </w:r>
          </w:p>
        </w:tc>
      </w:tr>
      <w:tr w:rsidR="00EE3622" w:rsidRPr="00EE3622" w14:paraId="6DE62C31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01B8D1" w14:textId="16F70410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1BD90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0,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2D19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0F701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4BDAD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17B56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9668D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41AE3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C55C3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6F2A3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1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B2FBA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2,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6C618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2,12</w:t>
            </w:r>
          </w:p>
        </w:tc>
      </w:tr>
      <w:tr w:rsidR="00EE3622" w:rsidRPr="00EE3622" w14:paraId="30570D52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3A3DD3" w14:textId="10D98E6B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62A26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8,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FCAEE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8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CE55A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8,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B8553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8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AAC4C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8,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4BC1E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9,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5BDE2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9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65EFA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9,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A6EA8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9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80EEC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9,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54193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9,67</w:t>
            </w:r>
          </w:p>
        </w:tc>
      </w:tr>
      <w:tr w:rsidR="00EE3622" w:rsidRPr="00EE3622" w14:paraId="19B573F5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A6D630" w14:textId="039D2C0F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5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73A94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5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3211B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DD614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EADB6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EFF82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10B68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38481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337B4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0CCDC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6,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3EF85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7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C9685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7,21</w:t>
            </w:r>
          </w:p>
        </w:tc>
      </w:tr>
      <w:tr w:rsidR="00EE3622" w:rsidRPr="00EE3622" w14:paraId="3B144909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2E2C02" w14:textId="5BB2C8AA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5B36C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3,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52036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3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5A6C3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3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F5C72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3,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E703D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3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8BC1B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4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93B60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4,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BB83B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4,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B7B9B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4,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5BDBC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4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0BFDC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4,74</w:t>
            </w:r>
          </w:p>
        </w:tc>
      </w:tr>
      <w:tr w:rsidR="00EE3622" w:rsidRPr="00EE3622" w14:paraId="2AE8C6AA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42B484" w14:textId="5FC49318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13E20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0,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D3EC1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15AA6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377FD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306B6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95BBB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4F3F2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35EB8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9923E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1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0460C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2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0109F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82,26</w:t>
            </w:r>
          </w:p>
        </w:tc>
      </w:tr>
      <w:tr w:rsidR="00EE3622" w:rsidRPr="00EE3622" w14:paraId="70403CC2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1A317D" w14:textId="625E782B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E9580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8,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E4148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8,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F3B02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8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B94B0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8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7FAE8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8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57FF7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9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F01A1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9,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260ED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9,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134AC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9,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27BE5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9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BE86A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9,78</w:t>
            </w:r>
          </w:p>
        </w:tc>
      </w:tr>
      <w:tr w:rsidR="00EE3622" w:rsidRPr="00EE3622" w14:paraId="15BC82EA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67CFFE" w14:textId="53122000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A3244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B4A6D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72670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E6F2A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F891B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FBF72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4621F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919F1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908B6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40865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7,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6DCF7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7,29</w:t>
            </w:r>
          </w:p>
        </w:tc>
      </w:tr>
      <w:tr w:rsidR="00EE3622" w:rsidRPr="00EE3622" w14:paraId="27BF8630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F70274" w14:textId="546CE1CF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5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2605D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3,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BBD48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3,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D48EA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3,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70F66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3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A8C81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3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1221C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4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A6CB4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4,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D2142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4,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5AF09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4,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CC5F9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4,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7D01E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4,80</w:t>
            </w:r>
          </w:p>
        </w:tc>
      </w:tr>
      <w:tr w:rsidR="00EE3622" w:rsidRPr="00EE3622" w14:paraId="58AAB07E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8BB5E7" w14:textId="074A81F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CE504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0,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EAD39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C518C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5590D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A1970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2C30C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58FDF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13D03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28700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1,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5E9B6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2,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7C969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2,30</w:t>
            </w:r>
          </w:p>
        </w:tc>
      </w:tr>
      <w:tr w:rsidR="00EE3622" w:rsidRPr="00EE3622" w14:paraId="0D9F8FD4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41B91A" w14:textId="563B903C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66E06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8,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BCA87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8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97A22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8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35034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8,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CC2C8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8,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D4766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9,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CE4A7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9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0ABDC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9,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1F1DE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9,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CB4A5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9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EFA52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9,79</w:t>
            </w:r>
          </w:p>
        </w:tc>
      </w:tr>
      <w:tr w:rsidR="00EE3622" w:rsidRPr="00EE3622" w14:paraId="090C6844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5D7682" w14:textId="5239FA09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>32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981F6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5,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FAC6B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A6D2D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F46DE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284BC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EFA82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127CA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447A5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154DF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6,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5DD7B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7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29B4D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7,26</w:t>
            </w:r>
          </w:p>
        </w:tc>
      </w:tr>
      <w:tr w:rsidR="00EE3622" w:rsidRPr="00EE3622" w14:paraId="41AF6A73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08B459" w14:textId="6F4744CE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FB844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3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0EC91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3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44AE9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3,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EB157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3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A3A06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3,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4D099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4,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751FC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4,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51B55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4,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A5C6F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4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CE796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4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131F9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4,73</w:t>
            </w:r>
          </w:p>
        </w:tc>
      </w:tr>
      <w:tr w:rsidR="00EE3622" w:rsidRPr="00EE3622" w14:paraId="03228269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939705" w14:textId="33580E5E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5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155B1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0,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54EEC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5A2B9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4629D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0517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01D75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AFC6C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6A934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A08E0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1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75021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2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DE605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2,19</w:t>
            </w:r>
          </w:p>
        </w:tc>
      </w:tr>
      <w:tr w:rsidR="00EE3622" w:rsidRPr="00EE3622" w14:paraId="1DA58F27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F1AE57" w14:textId="34AA1238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BA224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8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C243D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8,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B0F8C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8,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44BF2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8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67668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8,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D658C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8,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8F2E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9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2A961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9,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CD40A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9,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36456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9,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102D4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9,65</w:t>
            </w:r>
          </w:p>
        </w:tc>
      </w:tr>
      <w:tr w:rsidR="00EE3622" w:rsidRPr="00EE3622" w14:paraId="1D4E5C1A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7191E6" w14:textId="6B7ED689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F7106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5,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3C1B6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5,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F400C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5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CFB62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6,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8ADAE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6,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FD356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6,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F7581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6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FB146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6,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4A165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6,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481BE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7,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62BF3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7,09</w:t>
            </w:r>
          </w:p>
        </w:tc>
      </w:tr>
      <w:tr w:rsidR="00EE3622" w:rsidRPr="00EE3622" w14:paraId="10BEA0E5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3010FC" w14:textId="213E1E6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086E9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3,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873E9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3,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824D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3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2AB9C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3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25E76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3,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2C1C3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3,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44094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4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23EC3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4,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28C4A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4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0D24F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4,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50F47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4,52</w:t>
            </w:r>
          </w:p>
        </w:tc>
      </w:tr>
      <w:tr w:rsidR="00EE3622" w:rsidRPr="00EE3622" w14:paraId="28672F5D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2F1EBF" w14:textId="79A9C77F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BB700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0,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C4E8D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0,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25AAC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0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15FF0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E625E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49181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2EDA7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80D20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06A16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69AE3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4EA6F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1,94</w:t>
            </w:r>
          </w:p>
        </w:tc>
      </w:tr>
      <w:tr w:rsidR="00EE3622" w:rsidRPr="00EE3622" w14:paraId="5459B659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90C506" w14:textId="0F44756C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5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E3408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7,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2F9AF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8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57DAD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8,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73CC1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8,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69619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8,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D2233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8,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9DDFC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8,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9DC2B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8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44750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9,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4B238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9,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9EC78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9,36</w:t>
            </w:r>
          </w:p>
        </w:tc>
      </w:tr>
      <w:tr w:rsidR="00EE3622" w:rsidRPr="00EE3622" w14:paraId="3930F9F3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B55D89" w14:textId="12C89DF9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7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D2052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5,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1C3502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5,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2A5C06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5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194B4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5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69378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5,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854A3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6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7CAFB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6,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6DDED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6,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0BA6E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6,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0E542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6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BFB93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6,76</w:t>
            </w:r>
          </w:p>
        </w:tc>
      </w:tr>
      <w:tr w:rsidR="00EE3622" w:rsidRPr="00EE3622" w14:paraId="5EFE1C1B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1B4FF" w14:textId="6656E8B6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9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B96CA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2,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8B4B7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2,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DA0E0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2,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593CE5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3,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81FDEC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3,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F733A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3,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86781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3,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BA216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3,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A0B12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3,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BA0B1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4,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48B2B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4,15</w:t>
            </w:r>
          </w:p>
        </w:tc>
      </w:tr>
      <w:tr w:rsidR="00EE3622" w:rsidRPr="00EE3622" w14:paraId="1E1B6326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892607" w14:textId="0B9D7441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1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84BBC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0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25787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0,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8B7AFE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0,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FA5597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0,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B24A5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0,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D9AB5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0,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8EFEF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0,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D9670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1,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529B6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1,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20EE81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1,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6A8FC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1,54</w:t>
            </w:r>
          </w:p>
        </w:tc>
      </w:tr>
      <w:tr w:rsidR="00EE3622" w:rsidRPr="00EE3622" w14:paraId="22A375E1" w14:textId="77777777" w:rsidTr="00F93D11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B75AB6" w14:textId="2F97CCA9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3</w:t>
            </w:r>
            <w:r w:rsidR="008F6BE7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,</w:t>
            </w:r>
            <w:r w:rsidR="00DA7A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1FAA8B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7,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DE79B4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7,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EFB4BF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7,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F5F2BA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7,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6DC6A0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8,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69C80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8,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2BC7E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8,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A1B3F3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8,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815DD9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8,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FA2F3D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8,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F31618" w14:textId="77777777" w:rsidR="00EE3622" w:rsidRPr="00EE3622" w:rsidRDefault="00EE3622" w:rsidP="00EE36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E362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8,93</w:t>
            </w:r>
          </w:p>
        </w:tc>
      </w:tr>
    </w:tbl>
    <w:p w14:paraId="6429418D" w14:textId="77777777" w:rsidR="008F5118" w:rsidRDefault="008F5118"/>
    <w:sectPr w:rsidR="008F5118" w:rsidSect="000B6C0D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C0D"/>
    <w:rsid w:val="000B6C0D"/>
    <w:rsid w:val="001459AF"/>
    <w:rsid w:val="00527F0F"/>
    <w:rsid w:val="005B2BAA"/>
    <w:rsid w:val="007B1D0F"/>
    <w:rsid w:val="007C6393"/>
    <w:rsid w:val="00891881"/>
    <w:rsid w:val="008F5118"/>
    <w:rsid w:val="008F6BE7"/>
    <w:rsid w:val="00B22231"/>
    <w:rsid w:val="00DA7AA5"/>
    <w:rsid w:val="00EE3622"/>
    <w:rsid w:val="00F9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3C3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B6C0D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B6C0D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3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3367</Characters>
  <Application>Microsoft Macintosh Word</Application>
  <DocSecurity>0</DocSecurity>
  <Lines>1122</Lines>
  <Paragraphs>4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6</cp:revision>
  <dcterms:created xsi:type="dcterms:W3CDTF">2018-07-30T06:58:00Z</dcterms:created>
  <dcterms:modified xsi:type="dcterms:W3CDTF">2018-07-30T07:02:00Z</dcterms:modified>
</cp:coreProperties>
</file>